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AB50D" w14:textId="7DFB1906" w:rsidR="00180D87" w:rsidRPr="00792CCB" w:rsidRDefault="00180D87" w:rsidP="00180D87">
      <w:pPr>
        <w:jc w:val="both"/>
        <w:rPr>
          <w:rFonts w:ascii="Times New Roman" w:hAnsi="Times New Roman" w:cs="Times New Roman"/>
          <w:b/>
          <w:bCs/>
          <w:sz w:val="24"/>
          <w:szCs w:val="24"/>
          <w:lang w:val="en-US"/>
        </w:rPr>
      </w:pPr>
      <w:r w:rsidRPr="00792CCB">
        <w:rPr>
          <w:rFonts w:ascii="Times New Roman" w:hAnsi="Times New Roman" w:cs="Times New Roman"/>
          <w:b/>
          <w:bCs/>
          <w:sz w:val="24"/>
          <w:szCs w:val="24"/>
          <w:lang w:val="en-US"/>
        </w:rPr>
        <w:t>Swaroop, Smith et al, 2024 Supplemental Figure and supplemental Table Legends</w:t>
      </w:r>
    </w:p>
    <w:p w14:paraId="2FCC1CD4" w14:textId="77777777" w:rsidR="00180D87" w:rsidRPr="00792CCB" w:rsidRDefault="00180D87" w:rsidP="00180D87">
      <w:pPr>
        <w:jc w:val="both"/>
        <w:rPr>
          <w:rFonts w:ascii="Times New Roman" w:hAnsi="Times New Roman" w:cs="Times New Roman"/>
          <w:b/>
          <w:bCs/>
          <w:sz w:val="24"/>
          <w:szCs w:val="24"/>
          <w:u w:val="single"/>
          <w:lang w:val="en-US"/>
        </w:rPr>
      </w:pPr>
    </w:p>
    <w:p w14:paraId="1BBDA0E3" w14:textId="5F6B3B3B" w:rsidR="00180D87" w:rsidRPr="00792CCB" w:rsidRDefault="00180D87" w:rsidP="00180D87">
      <w:pPr>
        <w:jc w:val="both"/>
        <w:rPr>
          <w:rFonts w:ascii="Times New Roman" w:hAnsi="Times New Roman" w:cs="Times New Roman"/>
          <w:b/>
          <w:bCs/>
          <w:sz w:val="24"/>
          <w:szCs w:val="24"/>
          <w:u w:val="single"/>
          <w:lang w:val="en-US"/>
        </w:rPr>
      </w:pPr>
      <w:r w:rsidRPr="00792CCB">
        <w:rPr>
          <w:rFonts w:ascii="Times New Roman" w:hAnsi="Times New Roman" w:cs="Times New Roman"/>
          <w:b/>
          <w:bCs/>
          <w:sz w:val="24"/>
          <w:szCs w:val="24"/>
          <w:u w:val="single"/>
          <w:lang w:val="en-US"/>
        </w:rPr>
        <w:t>Supplemental Figure S1</w:t>
      </w:r>
    </w:p>
    <w:p w14:paraId="54D1EE58" w14:textId="29A341B5" w:rsidR="00180D87" w:rsidRPr="00792CCB" w:rsidRDefault="00180D87" w:rsidP="00180D87">
      <w:pPr>
        <w:pStyle w:val="ListParagraph"/>
        <w:ind w:left="0"/>
        <w:jc w:val="both"/>
        <w:rPr>
          <w:rFonts w:ascii="Times New Roman" w:hAnsi="Times New Roman" w:cs="Times New Roman"/>
          <w:lang w:val="en-US"/>
        </w:rPr>
      </w:pPr>
      <w:r w:rsidRPr="00792CCB">
        <w:rPr>
          <w:rFonts w:ascii="Times New Roman" w:hAnsi="Times New Roman" w:cs="Times New Roman"/>
          <w:b/>
          <w:bCs/>
          <w:lang w:val="en-US"/>
        </w:rPr>
        <w:t xml:space="preserve">(A) </w:t>
      </w:r>
      <w:r w:rsidRPr="00792CCB">
        <w:rPr>
          <w:rFonts w:ascii="Times New Roman" w:hAnsi="Times New Roman" w:cs="Times New Roman"/>
          <w:lang w:val="en-US"/>
        </w:rPr>
        <w:t xml:space="preserve">Representative images reflecting the extracellular membrane detection of CA-IX in tumor xenografts generated from P002_LT and P295_LT organoid, respectively using immunohistochemistry (top panel) and immunofluorescent staining (bottom panel). </w:t>
      </w:r>
      <w:r w:rsidRPr="00792CCB">
        <w:rPr>
          <w:rFonts w:ascii="Times New Roman" w:hAnsi="Times New Roman" w:cs="Times New Roman"/>
          <w:b/>
          <w:bCs/>
          <w:lang w:val="en-US"/>
        </w:rPr>
        <w:t>(B)</w:t>
      </w:r>
      <w:r w:rsidRPr="00792CCB">
        <w:rPr>
          <w:rFonts w:ascii="Times New Roman" w:hAnsi="Times New Roman" w:cs="Times New Roman"/>
          <w:lang w:val="en-US"/>
        </w:rPr>
        <w:t xml:space="preserve"> Similar distribution pattern of CA-IX mRNA expression in liver metastasis samples collected prior to adjuvant chemotherapy (chemo-naïve tissue, n = 32, left panel) or after neo-adjuvant chemotherapy exposure (n = 25, right panel); </w:t>
      </w:r>
      <w:r w:rsidRPr="00792CCB">
        <w:rPr>
          <w:rFonts w:ascii="Times New Roman" w:hAnsi="Times New Roman" w:cs="Times New Roman"/>
          <w:b/>
          <w:bCs/>
          <w:lang w:val="en-US"/>
        </w:rPr>
        <w:t>(C)</w:t>
      </w:r>
      <w:r w:rsidRPr="00792CCB">
        <w:rPr>
          <w:rFonts w:ascii="Times New Roman" w:hAnsi="Times New Roman" w:cs="Times New Roman"/>
          <w:lang w:val="en-US"/>
        </w:rPr>
        <w:t xml:space="preserve"> Correlation between CA-IX immunohistochemistry scoring (as shown in figure 1 A-B) and CA-IX mRNA expression in matching metastasis samples (Spearman correlation, R = 0.</w:t>
      </w:r>
      <w:r w:rsidR="00A24E1E" w:rsidRPr="00792CCB">
        <w:rPr>
          <w:rFonts w:ascii="Times New Roman" w:hAnsi="Times New Roman" w:cs="Times New Roman"/>
          <w:lang w:val="en-US"/>
        </w:rPr>
        <w:t>73</w:t>
      </w:r>
      <w:r w:rsidRPr="00792CCB">
        <w:rPr>
          <w:rFonts w:ascii="Times New Roman" w:hAnsi="Times New Roman" w:cs="Times New Roman"/>
          <w:lang w:val="en-US"/>
        </w:rPr>
        <w:t xml:space="preserve">, </w:t>
      </w:r>
      <w:r w:rsidR="00345F97" w:rsidRPr="00345F97">
        <w:rPr>
          <w:rFonts w:ascii="Times New Roman" w:hAnsi="Times New Roman" w:cs="Times New Roman"/>
          <w:i/>
          <w:iCs/>
          <w:lang w:val="en-US"/>
        </w:rPr>
        <w:t>P</w:t>
      </w:r>
      <w:r w:rsidRPr="00792CCB">
        <w:rPr>
          <w:rFonts w:ascii="Times New Roman" w:hAnsi="Times New Roman" w:cs="Times New Roman"/>
          <w:lang w:val="en-US"/>
        </w:rPr>
        <w:t xml:space="preserve"> = .00</w:t>
      </w:r>
      <w:r w:rsidR="00A24E1E" w:rsidRPr="00792CCB">
        <w:rPr>
          <w:rFonts w:ascii="Times New Roman" w:hAnsi="Times New Roman" w:cs="Times New Roman"/>
          <w:lang w:val="en-US"/>
        </w:rPr>
        <w:t>02</w:t>
      </w:r>
      <w:r w:rsidRPr="00792CCB">
        <w:rPr>
          <w:rFonts w:ascii="Times New Roman" w:hAnsi="Times New Roman" w:cs="Times New Roman"/>
          <w:lang w:val="en-US"/>
        </w:rPr>
        <w:t xml:space="preserve">, n = 21 patients). </w:t>
      </w:r>
      <w:r w:rsidRPr="00792CCB">
        <w:rPr>
          <w:rFonts w:ascii="Times New Roman" w:hAnsi="Times New Roman" w:cs="Times New Roman"/>
          <w:b/>
          <w:bCs/>
          <w:lang w:val="en-US"/>
        </w:rPr>
        <w:t>(D)</w:t>
      </w:r>
      <w:r w:rsidRPr="00792CCB">
        <w:rPr>
          <w:rFonts w:ascii="Times New Roman" w:hAnsi="Times New Roman" w:cs="Times New Roman"/>
          <w:lang w:val="en-US"/>
        </w:rPr>
        <w:t xml:space="preserve"> CA-IX mRNA expression profile across all metastasis samples (n = 57) and PDTOs (n = 15). </w:t>
      </w:r>
      <w:r w:rsidRPr="00792CCB">
        <w:rPr>
          <w:rFonts w:ascii="Times New Roman" w:hAnsi="Times New Roman" w:cs="Times New Roman"/>
          <w:b/>
          <w:bCs/>
          <w:lang w:val="en-US"/>
        </w:rPr>
        <w:t>(E)</w:t>
      </w:r>
      <w:r w:rsidRPr="00792CCB">
        <w:rPr>
          <w:rFonts w:ascii="Times New Roman" w:hAnsi="Times New Roman" w:cs="Times New Roman"/>
          <w:lang w:val="en-US"/>
        </w:rPr>
        <w:t xml:space="preserve"> Representative example of H&amp;E staining, hypoxic region staining (</w:t>
      </w:r>
      <w:proofErr w:type="spellStart"/>
      <w:r w:rsidRPr="00792CCB">
        <w:rPr>
          <w:rFonts w:ascii="Times New Roman" w:hAnsi="Times New Roman" w:cs="Times New Roman"/>
          <w:lang w:val="en-US"/>
        </w:rPr>
        <w:t>Hypoxiprobe</w:t>
      </w:r>
      <w:proofErr w:type="spellEnd"/>
      <w:r w:rsidRPr="00792CCB">
        <w:rPr>
          <w:rFonts w:ascii="Times New Roman" w:hAnsi="Times New Roman" w:cs="Times New Roman"/>
          <w:lang w:val="en-US"/>
        </w:rPr>
        <w:t>, Pimonidazole Hydrochloride) and CA-IX immunostaining in a liver metastatic xenograft generated from P190_LT organoids. (Scale bars = 1mm (top panels) and 200</w:t>
      </w:r>
      <w:r w:rsidR="00345F97">
        <w:rPr>
          <w:rFonts w:ascii="Symbol" w:hAnsi="Symbol" w:cs="Times New Roman"/>
          <w:lang w:val="en-US"/>
        </w:rPr>
        <w:t>m</w:t>
      </w:r>
      <w:r w:rsidRPr="00792CCB">
        <w:rPr>
          <w:rFonts w:ascii="Times New Roman" w:hAnsi="Times New Roman" w:cs="Times New Roman"/>
          <w:lang w:val="en-US"/>
        </w:rPr>
        <w:t>m (bottom)).</w:t>
      </w:r>
    </w:p>
    <w:p w14:paraId="27ABB036" w14:textId="77777777" w:rsidR="00A1464F" w:rsidRPr="00792CCB" w:rsidRDefault="00A1464F" w:rsidP="00180D87">
      <w:pPr>
        <w:jc w:val="both"/>
        <w:rPr>
          <w:rFonts w:ascii="Times New Roman" w:hAnsi="Times New Roman" w:cs="Times New Roman"/>
          <w:b/>
          <w:bCs/>
          <w:sz w:val="24"/>
          <w:szCs w:val="24"/>
          <w:u w:val="single"/>
          <w:lang w:val="en-US"/>
        </w:rPr>
      </w:pPr>
    </w:p>
    <w:p w14:paraId="14B1838F" w14:textId="494CF04E" w:rsidR="00180D87" w:rsidRPr="00792CCB" w:rsidRDefault="00180D87" w:rsidP="00180D87">
      <w:pPr>
        <w:jc w:val="both"/>
        <w:rPr>
          <w:rFonts w:ascii="Times New Roman" w:hAnsi="Times New Roman" w:cs="Times New Roman"/>
          <w:b/>
          <w:bCs/>
          <w:sz w:val="24"/>
          <w:szCs w:val="24"/>
          <w:u w:val="single"/>
          <w:lang w:val="en-US"/>
        </w:rPr>
      </w:pPr>
      <w:r w:rsidRPr="00792CCB">
        <w:rPr>
          <w:rFonts w:ascii="Times New Roman" w:hAnsi="Times New Roman" w:cs="Times New Roman"/>
          <w:b/>
          <w:bCs/>
          <w:sz w:val="24"/>
          <w:szCs w:val="24"/>
          <w:u w:val="single"/>
          <w:lang w:val="en-US"/>
        </w:rPr>
        <w:t>Supplemental Table I</w:t>
      </w:r>
    </w:p>
    <w:p w14:paraId="7910B367" w14:textId="77777777" w:rsidR="00180D87" w:rsidRPr="00792CCB" w:rsidRDefault="00180D87" w:rsidP="00180D87">
      <w:pPr>
        <w:jc w:val="both"/>
        <w:rPr>
          <w:rFonts w:ascii="Times New Roman" w:hAnsi="Times New Roman" w:cs="Times New Roman"/>
          <w:sz w:val="24"/>
          <w:szCs w:val="24"/>
          <w:lang w:val="en-US"/>
        </w:rPr>
      </w:pPr>
      <w:r w:rsidRPr="00792CCB">
        <w:rPr>
          <w:rFonts w:ascii="Times New Roman" w:hAnsi="Times New Roman" w:cs="Times New Roman"/>
          <w:sz w:val="24"/>
          <w:szCs w:val="24"/>
          <w:lang w:val="en-US"/>
        </w:rPr>
        <w:t>Detailed Staining intensity and staining coverage scores, as well as resulting total IHC scores, following immunohistochemical staining of 46 liver metastasis samples. Indication of whether each sample was collected prior to chemotherapy or from a chemo-treated patient is also included.</w:t>
      </w:r>
    </w:p>
    <w:p w14:paraId="10BF67F0" w14:textId="77777777" w:rsidR="00180D87" w:rsidRPr="00792CCB" w:rsidRDefault="00180D87" w:rsidP="00180D87">
      <w:pPr>
        <w:jc w:val="both"/>
        <w:rPr>
          <w:rFonts w:ascii="Times New Roman" w:hAnsi="Times New Roman" w:cs="Times New Roman"/>
          <w:b/>
          <w:bCs/>
          <w:sz w:val="24"/>
          <w:szCs w:val="24"/>
          <w:u w:val="single"/>
          <w:lang w:val="en-US"/>
        </w:rPr>
      </w:pPr>
      <w:r w:rsidRPr="00792CCB">
        <w:rPr>
          <w:rFonts w:ascii="Times New Roman" w:hAnsi="Times New Roman" w:cs="Times New Roman"/>
          <w:b/>
          <w:bCs/>
          <w:sz w:val="24"/>
          <w:szCs w:val="24"/>
          <w:u w:val="single"/>
          <w:lang w:val="en-US"/>
        </w:rPr>
        <w:t>Supplemental Table II</w:t>
      </w:r>
    </w:p>
    <w:p w14:paraId="1A031CDC" w14:textId="77777777" w:rsidR="00180D87" w:rsidRPr="00792CCB" w:rsidRDefault="00180D87" w:rsidP="00180D87">
      <w:pPr>
        <w:jc w:val="both"/>
        <w:rPr>
          <w:rFonts w:ascii="Times New Roman" w:hAnsi="Times New Roman" w:cs="Times New Roman"/>
          <w:b/>
          <w:bCs/>
          <w:sz w:val="24"/>
          <w:szCs w:val="24"/>
          <w:u w:val="single"/>
          <w:lang w:val="en-US"/>
        </w:rPr>
      </w:pPr>
      <w:r w:rsidRPr="00792CCB">
        <w:rPr>
          <w:rFonts w:ascii="Times New Roman" w:hAnsi="Times New Roman" w:cs="Times New Roman"/>
          <w:sz w:val="24"/>
          <w:szCs w:val="24"/>
          <w:lang w:val="en-US"/>
        </w:rPr>
        <w:t>Mean biodistribution and standard deviation values of each organ collected 24, 48 or 144h after injection of [</w:t>
      </w:r>
      <w:r w:rsidRPr="00792CCB">
        <w:rPr>
          <w:rFonts w:ascii="Times New Roman" w:hAnsi="Times New Roman" w:cs="Times New Roman"/>
          <w:sz w:val="24"/>
          <w:szCs w:val="24"/>
          <w:vertAlign w:val="superscript"/>
          <w:lang w:val="en-US"/>
        </w:rPr>
        <w:t>89</w:t>
      </w:r>
      <w:proofErr w:type="gramStart"/>
      <w:r w:rsidRPr="00792CCB">
        <w:rPr>
          <w:rFonts w:ascii="Times New Roman" w:hAnsi="Times New Roman" w:cs="Times New Roman"/>
          <w:sz w:val="24"/>
          <w:szCs w:val="24"/>
          <w:lang w:val="en-US"/>
        </w:rPr>
        <w:t>Zr]Zr</w:t>
      </w:r>
      <w:proofErr w:type="gramEnd"/>
      <w:r w:rsidRPr="00792CCB">
        <w:rPr>
          <w:rFonts w:ascii="Times New Roman" w:hAnsi="Times New Roman" w:cs="Times New Roman"/>
          <w:sz w:val="24"/>
          <w:szCs w:val="24"/>
          <w:lang w:val="en-US"/>
        </w:rPr>
        <w:t>- or [</w:t>
      </w:r>
      <w:r w:rsidRPr="00792CCB">
        <w:rPr>
          <w:rFonts w:ascii="Times New Roman" w:hAnsi="Times New Roman" w:cs="Times New Roman"/>
          <w:sz w:val="24"/>
          <w:szCs w:val="24"/>
          <w:vertAlign w:val="superscript"/>
          <w:lang w:val="en-US"/>
        </w:rPr>
        <w:t>177</w:t>
      </w:r>
      <w:proofErr w:type="gramStart"/>
      <w:r w:rsidRPr="00792CCB">
        <w:rPr>
          <w:rFonts w:ascii="Times New Roman" w:hAnsi="Times New Roman" w:cs="Times New Roman"/>
          <w:sz w:val="24"/>
          <w:szCs w:val="24"/>
          <w:lang w:val="en-US"/>
        </w:rPr>
        <w:t>Lu]Lu</w:t>
      </w:r>
      <w:proofErr w:type="gramEnd"/>
      <w:r w:rsidRPr="00792CCB">
        <w:rPr>
          <w:rFonts w:ascii="Times New Roman" w:hAnsi="Times New Roman" w:cs="Times New Roman"/>
          <w:sz w:val="24"/>
          <w:szCs w:val="24"/>
          <w:lang w:val="en-US"/>
        </w:rPr>
        <w:t>-</w:t>
      </w:r>
      <w:proofErr w:type="spellStart"/>
      <w:r w:rsidRPr="00792CCB">
        <w:rPr>
          <w:rFonts w:ascii="Times New Roman" w:hAnsi="Times New Roman" w:cs="Times New Roman"/>
          <w:sz w:val="24"/>
          <w:szCs w:val="24"/>
          <w:lang w:val="en-US"/>
        </w:rPr>
        <w:t>girentuximab</w:t>
      </w:r>
      <w:proofErr w:type="spellEnd"/>
      <w:r w:rsidRPr="00792CCB">
        <w:rPr>
          <w:rFonts w:ascii="Times New Roman" w:hAnsi="Times New Roman" w:cs="Times New Roman"/>
          <w:sz w:val="24"/>
          <w:szCs w:val="24"/>
          <w:lang w:val="en-US"/>
        </w:rPr>
        <w:t>, as shown in Figure 2B, C and D. n=5 mice per group unless otherwise indicated.</w:t>
      </w:r>
      <w:r w:rsidRPr="00792CCB">
        <w:rPr>
          <w:rFonts w:ascii="Times New Roman" w:hAnsi="Times New Roman" w:cs="Times New Roman"/>
          <w:b/>
          <w:bCs/>
          <w:sz w:val="24"/>
          <w:szCs w:val="24"/>
          <w:u w:val="single"/>
          <w:lang w:val="en-US"/>
        </w:rPr>
        <w:t xml:space="preserve"> </w:t>
      </w:r>
    </w:p>
    <w:p w14:paraId="0476E005" w14:textId="77777777" w:rsidR="00180D87" w:rsidRPr="00792CCB" w:rsidRDefault="00180D87" w:rsidP="00180D87">
      <w:pPr>
        <w:jc w:val="both"/>
        <w:rPr>
          <w:rFonts w:ascii="Times New Roman" w:hAnsi="Times New Roman" w:cs="Times New Roman"/>
          <w:b/>
          <w:bCs/>
          <w:sz w:val="24"/>
          <w:szCs w:val="24"/>
          <w:u w:val="single"/>
          <w:lang w:val="en-US"/>
        </w:rPr>
      </w:pPr>
      <w:r w:rsidRPr="00792CCB">
        <w:rPr>
          <w:rFonts w:ascii="Times New Roman" w:hAnsi="Times New Roman" w:cs="Times New Roman"/>
          <w:b/>
          <w:bCs/>
          <w:sz w:val="24"/>
          <w:szCs w:val="24"/>
          <w:u w:val="single"/>
          <w:lang w:val="en-US"/>
        </w:rPr>
        <w:t>Supplemental Table III</w:t>
      </w:r>
    </w:p>
    <w:p w14:paraId="5F7CC6DA" w14:textId="77777777" w:rsidR="00180D87" w:rsidRDefault="00180D87" w:rsidP="00180D87">
      <w:pPr>
        <w:jc w:val="both"/>
        <w:rPr>
          <w:rFonts w:ascii="Times New Roman" w:hAnsi="Times New Roman" w:cs="Times New Roman"/>
          <w:b/>
          <w:bCs/>
          <w:sz w:val="24"/>
          <w:szCs w:val="24"/>
          <w:u w:val="single"/>
          <w:lang w:val="en-US"/>
        </w:rPr>
      </w:pPr>
      <w:r w:rsidRPr="00792CCB">
        <w:rPr>
          <w:rFonts w:ascii="Times New Roman" w:hAnsi="Times New Roman" w:cs="Times New Roman"/>
          <w:sz w:val="24"/>
          <w:szCs w:val="24"/>
          <w:lang w:val="en-US"/>
        </w:rPr>
        <w:t>Maximum Standardized Uptake Values (</w:t>
      </w:r>
      <w:proofErr w:type="spellStart"/>
      <w:r w:rsidRPr="00792CCB">
        <w:rPr>
          <w:rFonts w:ascii="Times New Roman" w:hAnsi="Times New Roman" w:cs="Times New Roman"/>
          <w:sz w:val="24"/>
          <w:szCs w:val="24"/>
          <w:lang w:val="en-US"/>
        </w:rPr>
        <w:t>SUVmax</w:t>
      </w:r>
      <w:proofErr w:type="spellEnd"/>
      <w:r w:rsidRPr="00792CCB">
        <w:rPr>
          <w:rFonts w:ascii="Times New Roman" w:hAnsi="Times New Roman" w:cs="Times New Roman"/>
          <w:sz w:val="24"/>
          <w:szCs w:val="24"/>
          <w:lang w:val="en-US"/>
        </w:rPr>
        <w:t>) of tumors, and mean SUV ratios of tumor to background, liver and bone, with standard deviation, in P002_LT xenografts (as per Figure 2E). These values are calculated from PET imaging of mice 1h after injection of [</w:t>
      </w:r>
      <w:r w:rsidRPr="00792CCB">
        <w:rPr>
          <w:rFonts w:ascii="Times New Roman" w:hAnsi="Times New Roman" w:cs="Times New Roman"/>
          <w:sz w:val="24"/>
          <w:szCs w:val="24"/>
          <w:vertAlign w:val="superscript"/>
          <w:lang w:val="en-US"/>
        </w:rPr>
        <w:t>18</w:t>
      </w:r>
      <w:proofErr w:type="gramStart"/>
      <w:r w:rsidRPr="00792CCB">
        <w:rPr>
          <w:rFonts w:ascii="Times New Roman" w:hAnsi="Times New Roman" w:cs="Times New Roman"/>
          <w:sz w:val="24"/>
          <w:szCs w:val="24"/>
          <w:lang w:val="en-US"/>
        </w:rPr>
        <w:t>F]F</w:t>
      </w:r>
      <w:proofErr w:type="gramEnd"/>
      <w:r w:rsidRPr="00792CCB">
        <w:rPr>
          <w:rFonts w:ascii="Times New Roman" w:hAnsi="Times New Roman" w:cs="Times New Roman"/>
          <w:sz w:val="24"/>
          <w:szCs w:val="24"/>
          <w:lang w:val="en-US"/>
        </w:rPr>
        <w:t>-FDG or 24, 48 or 144h after injection of [</w:t>
      </w:r>
      <w:r w:rsidRPr="00792CCB">
        <w:rPr>
          <w:rFonts w:ascii="Times New Roman" w:hAnsi="Times New Roman" w:cs="Times New Roman"/>
          <w:sz w:val="24"/>
          <w:szCs w:val="24"/>
          <w:vertAlign w:val="superscript"/>
          <w:lang w:val="en-US"/>
        </w:rPr>
        <w:t>89</w:t>
      </w:r>
      <w:proofErr w:type="gramStart"/>
      <w:r w:rsidRPr="00792CCB">
        <w:rPr>
          <w:rFonts w:ascii="Times New Roman" w:hAnsi="Times New Roman" w:cs="Times New Roman"/>
          <w:sz w:val="24"/>
          <w:szCs w:val="24"/>
          <w:lang w:val="en-US"/>
        </w:rPr>
        <w:t>Zr]Zr</w:t>
      </w:r>
      <w:proofErr w:type="gramEnd"/>
      <w:r w:rsidRPr="00792CCB">
        <w:rPr>
          <w:rFonts w:ascii="Times New Roman" w:hAnsi="Times New Roman" w:cs="Times New Roman"/>
          <w:sz w:val="24"/>
          <w:szCs w:val="24"/>
          <w:lang w:val="en-US"/>
        </w:rPr>
        <w:t>-</w:t>
      </w:r>
      <w:proofErr w:type="spellStart"/>
      <w:r w:rsidRPr="00792CCB">
        <w:rPr>
          <w:rFonts w:ascii="Times New Roman" w:hAnsi="Times New Roman" w:cs="Times New Roman"/>
          <w:sz w:val="24"/>
          <w:szCs w:val="24"/>
          <w:lang w:val="en-US"/>
        </w:rPr>
        <w:t>girentuximab</w:t>
      </w:r>
      <w:proofErr w:type="spellEnd"/>
      <w:r w:rsidRPr="00792CCB">
        <w:rPr>
          <w:rFonts w:ascii="Times New Roman" w:hAnsi="Times New Roman" w:cs="Times New Roman"/>
          <w:sz w:val="24"/>
          <w:szCs w:val="24"/>
          <w:lang w:val="en-US"/>
        </w:rPr>
        <w:t xml:space="preserve"> (n = 5 mice per group). A representative example of this imaging is shown in Figure 3. Concomitant corroboration was obtained in 2 mice xenografted with P190_LT organoids. </w:t>
      </w:r>
      <w:r w:rsidRPr="00792CCB">
        <w:rPr>
          <w:rFonts w:ascii="Times New Roman" w:hAnsi="Times New Roman" w:cs="Times New Roman"/>
          <w:b/>
          <w:bCs/>
          <w:sz w:val="24"/>
          <w:szCs w:val="24"/>
          <w:u w:val="single"/>
          <w:lang w:val="en-US"/>
        </w:rPr>
        <w:t xml:space="preserve">  </w:t>
      </w:r>
    </w:p>
    <w:p w14:paraId="4C2EAD3F" w14:textId="01A22879" w:rsidR="005D384B" w:rsidRPr="000B1B8D" w:rsidRDefault="005D384B" w:rsidP="005D384B">
      <w:pPr>
        <w:jc w:val="both"/>
        <w:rPr>
          <w:rFonts w:ascii="Times New Roman" w:hAnsi="Times New Roman" w:cs="Times New Roman"/>
          <w:b/>
          <w:bCs/>
          <w:color w:val="000000" w:themeColor="text1"/>
          <w:sz w:val="24"/>
          <w:szCs w:val="24"/>
          <w:u w:val="single"/>
          <w:lang w:val="en-US"/>
        </w:rPr>
      </w:pPr>
      <w:r w:rsidRPr="000B1B8D">
        <w:rPr>
          <w:rFonts w:ascii="Times New Roman" w:hAnsi="Times New Roman" w:cs="Times New Roman"/>
          <w:b/>
          <w:bCs/>
          <w:color w:val="000000" w:themeColor="text1"/>
          <w:sz w:val="24"/>
          <w:szCs w:val="24"/>
          <w:u w:val="single"/>
          <w:lang w:val="en-US"/>
        </w:rPr>
        <w:t>Supplemental Table IV</w:t>
      </w:r>
    </w:p>
    <w:p w14:paraId="5FFC262E" w14:textId="2E65F1E4" w:rsidR="005D384B" w:rsidRPr="000B1B8D" w:rsidRDefault="005D384B" w:rsidP="005D384B">
      <w:pPr>
        <w:jc w:val="both"/>
        <w:rPr>
          <w:rFonts w:ascii="Times New Roman" w:hAnsi="Times New Roman" w:cs="Times New Roman"/>
          <w:color w:val="000000" w:themeColor="text1"/>
          <w:sz w:val="24"/>
          <w:szCs w:val="24"/>
          <w:lang w:val="en-US"/>
        </w:rPr>
      </w:pPr>
      <w:r w:rsidRPr="00F95103">
        <w:rPr>
          <w:rFonts w:ascii="Times New Roman" w:hAnsi="Times New Roman" w:cs="Times New Roman"/>
          <w:i/>
          <w:iCs/>
          <w:color w:val="000000" w:themeColor="text1"/>
          <w:sz w:val="24"/>
          <w:szCs w:val="24"/>
          <w:lang w:val="en-US"/>
        </w:rPr>
        <w:t>TP53</w:t>
      </w:r>
      <w:r w:rsidRPr="000B1B8D">
        <w:rPr>
          <w:rFonts w:ascii="Times New Roman" w:hAnsi="Times New Roman" w:cs="Times New Roman"/>
          <w:color w:val="000000" w:themeColor="text1"/>
          <w:sz w:val="24"/>
          <w:szCs w:val="24"/>
          <w:lang w:val="en-US"/>
        </w:rPr>
        <w:t xml:space="preserve"> gene mutation status in </w:t>
      </w:r>
      <w:r w:rsidR="002949B9" w:rsidRPr="000B1B8D">
        <w:rPr>
          <w:rFonts w:ascii="Times New Roman" w:hAnsi="Times New Roman" w:cs="Times New Roman"/>
          <w:color w:val="000000" w:themeColor="text1"/>
          <w:sz w:val="24"/>
          <w:szCs w:val="24"/>
          <w:lang w:val="en-US"/>
        </w:rPr>
        <w:t xml:space="preserve">the six patient-derived organoid lines used in this study, </w:t>
      </w:r>
      <w:r w:rsidR="00FD2328" w:rsidRPr="000B1B8D">
        <w:rPr>
          <w:rFonts w:ascii="Times New Roman" w:hAnsi="Times New Roman" w:cs="Times New Roman"/>
          <w:color w:val="000000" w:themeColor="text1"/>
          <w:sz w:val="24"/>
          <w:szCs w:val="24"/>
          <w:lang w:val="en-US"/>
        </w:rPr>
        <w:t xml:space="preserve">summarizing the mutation consequence, exon location, alteration of DNA and protein sequences (using the </w:t>
      </w:r>
      <w:r w:rsidR="00190396" w:rsidRPr="000B1B8D">
        <w:rPr>
          <w:rFonts w:ascii="Times New Roman" w:hAnsi="Times New Roman" w:cs="Times New Roman"/>
          <w:color w:val="000000" w:themeColor="text1"/>
          <w:sz w:val="24"/>
          <w:szCs w:val="24"/>
          <w:lang w:val="en-US"/>
        </w:rPr>
        <w:t>Human Genome Variation Society – HGVS – standard nomenclature</w:t>
      </w:r>
      <w:r w:rsidR="00AF160F" w:rsidRPr="000B1B8D">
        <w:rPr>
          <w:rFonts w:ascii="Times New Roman" w:hAnsi="Times New Roman" w:cs="Times New Roman"/>
          <w:color w:val="000000" w:themeColor="text1"/>
          <w:sz w:val="24"/>
          <w:szCs w:val="24"/>
          <w:lang w:val="en-US"/>
        </w:rPr>
        <w:t xml:space="preserve">), and variant class. </w:t>
      </w:r>
    </w:p>
    <w:p w14:paraId="6556C0C8" w14:textId="77777777" w:rsidR="005D384B" w:rsidRPr="00792CCB" w:rsidRDefault="005D384B" w:rsidP="00180D87">
      <w:pPr>
        <w:jc w:val="both"/>
        <w:rPr>
          <w:rFonts w:ascii="Times New Roman" w:hAnsi="Times New Roman" w:cs="Times New Roman"/>
          <w:b/>
          <w:bCs/>
          <w:sz w:val="24"/>
          <w:szCs w:val="24"/>
          <w:u w:val="single"/>
          <w:lang w:val="en-US"/>
        </w:rPr>
      </w:pPr>
    </w:p>
    <w:p w14:paraId="50E58B63" w14:textId="77777777" w:rsidR="00180D87" w:rsidRPr="00F20D24" w:rsidRDefault="00180D87" w:rsidP="00180D87">
      <w:pPr>
        <w:pStyle w:val="EndNoteBibliography"/>
        <w:spacing w:line="276" w:lineRule="auto"/>
        <w:jc w:val="both"/>
        <w:rPr>
          <w:rFonts w:cstheme="minorHAnsi"/>
          <w:lang w:val="en-AU"/>
        </w:rPr>
      </w:pPr>
    </w:p>
    <w:p w14:paraId="001B30CE" w14:textId="77777777" w:rsidR="00FE73F8" w:rsidRDefault="00FE73F8"/>
    <w:sectPr w:rsidR="00FE73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D87"/>
    <w:rsid w:val="00006A6A"/>
    <w:rsid w:val="00010821"/>
    <w:rsid w:val="00015EB1"/>
    <w:rsid w:val="00016485"/>
    <w:rsid w:val="00022446"/>
    <w:rsid w:val="000241A6"/>
    <w:rsid w:val="00025E95"/>
    <w:rsid w:val="000348C5"/>
    <w:rsid w:val="00034A2A"/>
    <w:rsid w:val="0004470B"/>
    <w:rsid w:val="000472A7"/>
    <w:rsid w:val="00050843"/>
    <w:rsid w:val="00060B6D"/>
    <w:rsid w:val="00085AC0"/>
    <w:rsid w:val="000A4B7C"/>
    <w:rsid w:val="000A7679"/>
    <w:rsid w:val="000B1B8D"/>
    <w:rsid w:val="000B48FA"/>
    <w:rsid w:val="000C7DB2"/>
    <w:rsid w:val="000D75C8"/>
    <w:rsid w:val="000E587E"/>
    <w:rsid w:val="00111811"/>
    <w:rsid w:val="00121595"/>
    <w:rsid w:val="001319BE"/>
    <w:rsid w:val="00133E40"/>
    <w:rsid w:val="00153D77"/>
    <w:rsid w:val="00164E97"/>
    <w:rsid w:val="0017536B"/>
    <w:rsid w:val="00180D87"/>
    <w:rsid w:val="00184B48"/>
    <w:rsid w:val="00190396"/>
    <w:rsid w:val="001A7761"/>
    <w:rsid w:val="001B287D"/>
    <w:rsid w:val="001B3CAF"/>
    <w:rsid w:val="001C3778"/>
    <w:rsid w:val="001C48FD"/>
    <w:rsid w:val="001E49E5"/>
    <w:rsid w:val="001E5CDA"/>
    <w:rsid w:val="001F0B45"/>
    <w:rsid w:val="001F6CE5"/>
    <w:rsid w:val="00206F7C"/>
    <w:rsid w:val="00222873"/>
    <w:rsid w:val="0022786F"/>
    <w:rsid w:val="00230208"/>
    <w:rsid w:val="00236554"/>
    <w:rsid w:val="002602A1"/>
    <w:rsid w:val="002603A5"/>
    <w:rsid w:val="00265167"/>
    <w:rsid w:val="00281AFE"/>
    <w:rsid w:val="00284755"/>
    <w:rsid w:val="00284E26"/>
    <w:rsid w:val="002867D1"/>
    <w:rsid w:val="002949B9"/>
    <w:rsid w:val="0029635F"/>
    <w:rsid w:val="002A1790"/>
    <w:rsid w:val="002B5A44"/>
    <w:rsid w:val="002C1AAF"/>
    <w:rsid w:val="002D0009"/>
    <w:rsid w:val="00305628"/>
    <w:rsid w:val="00320D60"/>
    <w:rsid w:val="00324724"/>
    <w:rsid w:val="00336BB5"/>
    <w:rsid w:val="00337DE7"/>
    <w:rsid w:val="00343589"/>
    <w:rsid w:val="00345F97"/>
    <w:rsid w:val="00357F3A"/>
    <w:rsid w:val="0036294B"/>
    <w:rsid w:val="00370626"/>
    <w:rsid w:val="003C1FF6"/>
    <w:rsid w:val="003C6708"/>
    <w:rsid w:val="003D3C1D"/>
    <w:rsid w:val="003E5E67"/>
    <w:rsid w:val="003F292F"/>
    <w:rsid w:val="00420A70"/>
    <w:rsid w:val="00426717"/>
    <w:rsid w:val="00443514"/>
    <w:rsid w:val="00443FB9"/>
    <w:rsid w:val="00444063"/>
    <w:rsid w:val="004447E2"/>
    <w:rsid w:val="00462A56"/>
    <w:rsid w:val="00470A4E"/>
    <w:rsid w:val="00470D2E"/>
    <w:rsid w:val="004A1004"/>
    <w:rsid w:val="004A6759"/>
    <w:rsid w:val="004B677C"/>
    <w:rsid w:val="004D7C29"/>
    <w:rsid w:val="004D7F9C"/>
    <w:rsid w:val="004E3D44"/>
    <w:rsid w:val="004E3DDC"/>
    <w:rsid w:val="004E4A6E"/>
    <w:rsid w:val="00501D4E"/>
    <w:rsid w:val="005033F1"/>
    <w:rsid w:val="00511A9A"/>
    <w:rsid w:val="00512D91"/>
    <w:rsid w:val="00515B81"/>
    <w:rsid w:val="005169FB"/>
    <w:rsid w:val="00530897"/>
    <w:rsid w:val="005604BD"/>
    <w:rsid w:val="0056680B"/>
    <w:rsid w:val="00573326"/>
    <w:rsid w:val="00581D0C"/>
    <w:rsid w:val="005850CD"/>
    <w:rsid w:val="005A33A6"/>
    <w:rsid w:val="005B6DED"/>
    <w:rsid w:val="005C222D"/>
    <w:rsid w:val="005C5E6F"/>
    <w:rsid w:val="005D384B"/>
    <w:rsid w:val="00601D8A"/>
    <w:rsid w:val="00612C34"/>
    <w:rsid w:val="00642DA0"/>
    <w:rsid w:val="0065764E"/>
    <w:rsid w:val="006613F7"/>
    <w:rsid w:val="00683D3C"/>
    <w:rsid w:val="00684C3C"/>
    <w:rsid w:val="00685510"/>
    <w:rsid w:val="00692BCE"/>
    <w:rsid w:val="00693399"/>
    <w:rsid w:val="006B0AC0"/>
    <w:rsid w:val="006D6B32"/>
    <w:rsid w:val="006E6A2D"/>
    <w:rsid w:val="00712F4F"/>
    <w:rsid w:val="00732656"/>
    <w:rsid w:val="00734692"/>
    <w:rsid w:val="00744807"/>
    <w:rsid w:val="007474EE"/>
    <w:rsid w:val="007504BE"/>
    <w:rsid w:val="00751B25"/>
    <w:rsid w:val="00770AD4"/>
    <w:rsid w:val="0077737A"/>
    <w:rsid w:val="00790481"/>
    <w:rsid w:val="00792CCB"/>
    <w:rsid w:val="007A7CA0"/>
    <w:rsid w:val="007C1DBC"/>
    <w:rsid w:val="007C5FC6"/>
    <w:rsid w:val="007E0076"/>
    <w:rsid w:val="00800BF5"/>
    <w:rsid w:val="008075BD"/>
    <w:rsid w:val="00825609"/>
    <w:rsid w:val="00827A7D"/>
    <w:rsid w:val="00846C89"/>
    <w:rsid w:val="00851544"/>
    <w:rsid w:val="008549E3"/>
    <w:rsid w:val="008724A7"/>
    <w:rsid w:val="008756F4"/>
    <w:rsid w:val="00880614"/>
    <w:rsid w:val="0088598D"/>
    <w:rsid w:val="00886B7A"/>
    <w:rsid w:val="008A046A"/>
    <w:rsid w:val="008A1721"/>
    <w:rsid w:val="008B1A37"/>
    <w:rsid w:val="008C024F"/>
    <w:rsid w:val="008C49D3"/>
    <w:rsid w:val="008D23A4"/>
    <w:rsid w:val="008F54D0"/>
    <w:rsid w:val="00906D34"/>
    <w:rsid w:val="009122E4"/>
    <w:rsid w:val="0091331E"/>
    <w:rsid w:val="009135BD"/>
    <w:rsid w:val="00915D53"/>
    <w:rsid w:val="00916222"/>
    <w:rsid w:val="00950DE4"/>
    <w:rsid w:val="009531E3"/>
    <w:rsid w:val="00962ED5"/>
    <w:rsid w:val="009630CC"/>
    <w:rsid w:val="0096564A"/>
    <w:rsid w:val="00982E6D"/>
    <w:rsid w:val="00982FE3"/>
    <w:rsid w:val="009A48B8"/>
    <w:rsid w:val="009A66EB"/>
    <w:rsid w:val="009B315B"/>
    <w:rsid w:val="009B6C12"/>
    <w:rsid w:val="009D5BB5"/>
    <w:rsid w:val="009D67E5"/>
    <w:rsid w:val="009E01B2"/>
    <w:rsid w:val="009E76C6"/>
    <w:rsid w:val="00A11478"/>
    <w:rsid w:val="00A1464F"/>
    <w:rsid w:val="00A20427"/>
    <w:rsid w:val="00A216A2"/>
    <w:rsid w:val="00A24E1E"/>
    <w:rsid w:val="00A301D7"/>
    <w:rsid w:val="00A328F6"/>
    <w:rsid w:val="00A42444"/>
    <w:rsid w:val="00A528CA"/>
    <w:rsid w:val="00A605C0"/>
    <w:rsid w:val="00A6632C"/>
    <w:rsid w:val="00A77F76"/>
    <w:rsid w:val="00A8540C"/>
    <w:rsid w:val="00AA65B1"/>
    <w:rsid w:val="00AE4B2C"/>
    <w:rsid w:val="00AF160F"/>
    <w:rsid w:val="00B0692E"/>
    <w:rsid w:val="00B0698F"/>
    <w:rsid w:val="00B14621"/>
    <w:rsid w:val="00B177DD"/>
    <w:rsid w:val="00B27E6F"/>
    <w:rsid w:val="00B32AD9"/>
    <w:rsid w:val="00B703F1"/>
    <w:rsid w:val="00B77E9E"/>
    <w:rsid w:val="00B80D82"/>
    <w:rsid w:val="00B81EA0"/>
    <w:rsid w:val="00B84E76"/>
    <w:rsid w:val="00B92F9B"/>
    <w:rsid w:val="00B9365E"/>
    <w:rsid w:val="00B95A4C"/>
    <w:rsid w:val="00BB6EA5"/>
    <w:rsid w:val="00BE1582"/>
    <w:rsid w:val="00BE44A2"/>
    <w:rsid w:val="00BF09DD"/>
    <w:rsid w:val="00BF3F6E"/>
    <w:rsid w:val="00C132E3"/>
    <w:rsid w:val="00C2184F"/>
    <w:rsid w:val="00C3213C"/>
    <w:rsid w:val="00C35377"/>
    <w:rsid w:val="00C36876"/>
    <w:rsid w:val="00C427A0"/>
    <w:rsid w:val="00C46C81"/>
    <w:rsid w:val="00C630F7"/>
    <w:rsid w:val="00C6408D"/>
    <w:rsid w:val="00C7272D"/>
    <w:rsid w:val="00C80F55"/>
    <w:rsid w:val="00C83CF7"/>
    <w:rsid w:val="00C94177"/>
    <w:rsid w:val="00C946AB"/>
    <w:rsid w:val="00CA1EBB"/>
    <w:rsid w:val="00CA243A"/>
    <w:rsid w:val="00CA5626"/>
    <w:rsid w:val="00CB4168"/>
    <w:rsid w:val="00CB63EA"/>
    <w:rsid w:val="00CB7EC6"/>
    <w:rsid w:val="00CC1843"/>
    <w:rsid w:val="00CD0C76"/>
    <w:rsid w:val="00CD62C7"/>
    <w:rsid w:val="00CD77EF"/>
    <w:rsid w:val="00CE2F9E"/>
    <w:rsid w:val="00D00038"/>
    <w:rsid w:val="00D04D7F"/>
    <w:rsid w:val="00D0648D"/>
    <w:rsid w:val="00D12656"/>
    <w:rsid w:val="00D13FB1"/>
    <w:rsid w:val="00D1436D"/>
    <w:rsid w:val="00D275C3"/>
    <w:rsid w:val="00D403A2"/>
    <w:rsid w:val="00D55BC3"/>
    <w:rsid w:val="00D576CB"/>
    <w:rsid w:val="00D6775F"/>
    <w:rsid w:val="00D766A9"/>
    <w:rsid w:val="00D97449"/>
    <w:rsid w:val="00E02FF4"/>
    <w:rsid w:val="00E05194"/>
    <w:rsid w:val="00E05E34"/>
    <w:rsid w:val="00E153AE"/>
    <w:rsid w:val="00E372C8"/>
    <w:rsid w:val="00E81C34"/>
    <w:rsid w:val="00E95D7F"/>
    <w:rsid w:val="00EA394D"/>
    <w:rsid w:val="00EA7374"/>
    <w:rsid w:val="00EC16FB"/>
    <w:rsid w:val="00EC7097"/>
    <w:rsid w:val="00ED1E01"/>
    <w:rsid w:val="00ED2911"/>
    <w:rsid w:val="00ED446F"/>
    <w:rsid w:val="00EE06E1"/>
    <w:rsid w:val="00EE3F45"/>
    <w:rsid w:val="00EF0944"/>
    <w:rsid w:val="00EF3FBC"/>
    <w:rsid w:val="00F27191"/>
    <w:rsid w:val="00F41742"/>
    <w:rsid w:val="00F95103"/>
    <w:rsid w:val="00F96BF4"/>
    <w:rsid w:val="00FA1255"/>
    <w:rsid w:val="00FA1C6D"/>
    <w:rsid w:val="00FA25AD"/>
    <w:rsid w:val="00FD2328"/>
    <w:rsid w:val="00FE73F8"/>
    <w:rsid w:val="00FF4F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FBC90FC"/>
  <w15:chartTrackingRefBased/>
  <w15:docId w15:val="{5419ACAC-0FE7-114A-A2EA-7C6CF67F2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D87"/>
    <w:pPr>
      <w:spacing w:after="160" w:line="259" w:lineRule="auto"/>
    </w:pPr>
    <w:rPr>
      <w:sz w:val="22"/>
      <w:szCs w:val="22"/>
    </w:rPr>
  </w:style>
  <w:style w:type="paragraph" w:styleId="Heading1">
    <w:name w:val="heading 1"/>
    <w:basedOn w:val="Normal"/>
    <w:next w:val="Normal"/>
    <w:link w:val="Heading1Char"/>
    <w:uiPriority w:val="9"/>
    <w:qFormat/>
    <w:rsid w:val="00180D87"/>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0D87"/>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D87"/>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D87"/>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80D87"/>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80D87"/>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80D87"/>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80D87"/>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80D87"/>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D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D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D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D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D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D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D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D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D87"/>
    <w:rPr>
      <w:rFonts w:eastAsiaTheme="majorEastAsia" w:cstheme="majorBidi"/>
      <w:color w:val="272727" w:themeColor="text1" w:themeTint="D8"/>
    </w:rPr>
  </w:style>
  <w:style w:type="paragraph" w:styleId="Title">
    <w:name w:val="Title"/>
    <w:basedOn w:val="Normal"/>
    <w:next w:val="Normal"/>
    <w:link w:val="TitleChar"/>
    <w:uiPriority w:val="10"/>
    <w:qFormat/>
    <w:rsid w:val="00180D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D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D87"/>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D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D87"/>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80D87"/>
    <w:rPr>
      <w:i/>
      <w:iCs/>
      <w:color w:val="404040" w:themeColor="text1" w:themeTint="BF"/>
    </w:rPr>
  </w:style>
  <w:style w:type="paragraph" w:styleId="ListParagraph">
    <w:name w:val="List Paragraph"/>
    <w:basedOn w:val="Normal"/>
    <w:uiPriority w:val="34"/>
    <w:qFormat/>
    <w:rsid w:val="00180D87"/>
    <w:pPr>
      <w:spacing w:after="0" w:line="240" w:lineRule="auto"/>
      <w:ind w:left="720"/>
      <w:contextualSpacing/>
    </w:pPr>
    <w:rPr>
      <w:sz w:val="24"/>
      <w:szCs w:val="24"/>
    </w:rPr>
  </w:style>
  <w:style w:type="character" w:styleId="IntenseEmphasis">
    <w:name w:val="Intense Emphasis"/>
    <w:basedOn w:val="DefaultParagraphFont"/>
    <w:uiPriority w:val="21"/>
    <w:qFormat/>
    <w:rsid w:val="00180D87"/>
    <w:rPr>
      <w:i/>
      <w:iCs/>
      <w:color w:val="0F4761" w:themeColor="accent1" w:themeShade="BF"/>
    </w:rPr>
  </w:style>
  <w:style w:type="paragraph" w:styleId="IntenseQuote">
    <w:name w:val="Intense Quote"/>
    <w:basedOn w:val="Normal"/>
    <w:next w:val="Normal"/>
    <w:link w:val="IntenseQuoteChar"/>
    <w:uiPriority w:val="30"/>
    <w:qFormat/>
    <w:rsid w:val="00180D8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80D87"/>
    <w:rPr>
      <w:i/>
      <w:iCs/>
      <w:color w:val="0F4761" w:themeColor="accent1" w:themeShade="BF"/>
    </w:rPr>
  </w:style>
  <w:style w:type="character" w:styleId="IntenseReference">
    <w:name w:val="Intense Reference"/>
    <w:basedOn w:val="DefaultParagraphFont"/>
    <w:uiPriority w:val="32"/>
    <w:qFormat/>
    <w:rsid w:val="00180D87"/>
    <w:rPr>
      <w:b/>
      <w:bCs/>
      <w:smallCaps/>
      <w:color w:val="0F4761" w:themeColor="accent1" w:themeShade="BF"/>
      <w:spacing w:val="5"/>
    </w:rPr>
  </w:style>
  <w:style w:type="paragraph" w:customStyle="1" w:styleId="EndNoteBibliography">
    <w:name w:val="EndNote Bibliography"/>
    <w:basedOn w:val="Normal"/>
    <w:link w:val="EndNoteBibliographyChar"/>
    <w:rsid w:val="00180D87"/>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80D87"/>
    <w:rPr>
      <w:rFonts w:ascii="Times New Roman" w:hAnsi="Times New Roman" w:cs="Times New Roman"/>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154</Characters>
  <Application>Microsoft Office Word</Application>
  <DocSecurity>0</DocSecurity>
  <Lines>39</Lines>
  <Paragraphs>12</Paragraphs>
  <ScaleCrop>false</ScaleCrop>
  <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Hollande</dc:creator>
  <cp:keywords/>
  <dc:description/>
  <cp:lastModifiedBy>Frederic Hollande</cp:lastModifiedBy>
  <cp:revision>2</cp:revision>
  <dcterms:created xsi:type="dcterms:W3CDTF">2025-12-10T10:32:00Z</dcterms:created>
  <dcterms:modified xsi:type="dcterms:W3CDTF">2025-12-10T10:32:00Z</dcterms:modified>
</cp:coreProperties>
</file>